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539C82" w14:textId="6191EFE3" w:rsidR="00116F0B" w:rsidRPr="00102664" w:rsidRDefault="00116F0B" w:rsidP="00116F0B">
      <w:pPr>
        <w:spacing w:after="160" w:line="259" w:lineRule="auto"/>
        <w:rPr>
          <w:rFonts w:ascii="Times New Roman" w:hAnsi="Times New Roman"/>
          <w:sz w:val="24"/>
          <w:szCs w:val="24"/>
        </w:rPr>
      </w:pPr>
      <w:r w:rsidRPr="00102664">
        <w:rPr>
          <w:rFonts w:ascii="Times New Roman" w:hAnsi="Times New Roman"/>
          <w:b/>
          <w:bCs/>
          <w:sz w:val="24"/>
          <w:szCs w:val="24"/>
        </w:rPr>
        <w:t xml:space="preserve">Supplementary Table S1: Predictors of palliative care admission within 5 years of liver cancer </w:t>
      </w:r>
      <w:bookmarkStart w:id="0" w:name="_Hlk165188813"/>
      <w:r w:rsidRPr="00102664">
        <w:rPr>
          <w:rFonts w:ascii="Times New Roman" w:hAnsi="Times New Roman"/>
          <w:b/>
          <w:bCs/>
          <w:sz w:val="24"/>
          <w:szCs w:val="24"/>
        </w:rPr>
        <w:t>death</w:t>
      </w:r>
    </w:p>
    <w:tbl>
      <w:tblPr>
        <w:tblW w:w="924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87"/>
        <w:gridCol w:w="981"/>
        <w:gridCol w:w="988"/>
        <w:gridCol w:w="1295"/>
        <w:gridCol w:w="998"/>
      </w:tblGrid>
      <w:tr w:rsidR="00116F0B" w:rsidRPr="00102664" w14:paraId="32FA3651" w14:textId="77777777" w:rsidTr="00AA5967">
        <w:trPr>
          <w:tblHeader/>
          <w:jc w:val="center"/>
        </w:trPr>
        <w:tc>
          <w:tcPr>
            <w:tcW w:w="4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80602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bookmarkStart w:id="1" w:name="_Hlk204152512"/>
            <w:r w:rsidRPr="00102664">
              <w:rPr>
                <w:rFonts w:ascii="Times New Roman" w:hAnsi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19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FB7250" w14:textId="77777777" w:rsidR="00116F0B" w:rsidRPr="00102664" w:rsidRDefault="00116F0B" w:rsidP="00AA596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0266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Univariate</w:t>
            </w:r>
          </w:p>
        </w:tc>
        <w:tc>
          <w:tcPr>
            <w:tcW w:w="22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5D3D02" w14:textId="77777777" w:rsidR="00116F0B" w:rsidRPr="00102664" w:rsidRDefault="00116F0B" w:rsidP="00AA596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0266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Adjusted</w:t>
            </w:r>
          </w:p>
        </w:tc>
      </w:tr>
      <w:tr w:rsidR="00116F0B" w:rsidRPr="00102664" w14:paraId="62F46918" w14:textId="77777777" w:rsidTr="00AA5967">
        <w:trPr>
          <w:tblHeader/>
          <w:jc w:val="center"/>
        </w:trPr>
        <w:tc>
          <w:tcPr>
            <w:tcW w:w="4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28AEE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98AD92" w14:textId="77777777" w:rsidR="00116F0B" w:rsidRPr="00102664" w:rsidRDefault="00116F0B" w:rsidP="00AA596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0266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OR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477D19" w14:textId="77777777" w:rsidR="00116F0B" w:rsidRPr="00102664" w:rsidRDefault="00116F0B" w:rsidP="00AA596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0266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95%CI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9717BB" w14:textId="77777777" w:rsidR="00116F0B" w:rsidRPr="00102664" w:rsidRDefault="00116F0B" w:rsidP="00AA596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0266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OR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7606EB" w14:textId="77777777" w:rsidR="00116F0B" w:rsidRPr="00102664" w:rsidRDefault="00116F0B" w:rsidP="00AA5967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0266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95%CI</w:t>
            </w:r>
          </w:p>
        </w:tc>
      </w:tr>
      <w:tr w:rsidR="00116F0B" w:rsidRPr="00102664" w14:paraId="7B3330AC" w14:textId="77777777" w:rsidTr="00AA5967">
        <w:trPr>
          <w:jc w:val="center"/>
        </w:trPr>
        <w:tc>
          <w:tcPr>
            <w:tcW w:w="4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0A425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02664">
              <w:rPr>
                <w:rFonts w:ascii="Times New Roman" w:hAnsi="Times New Roman"/>
                <w:b/>
                <w:sz w:val="20"/>
                <w:szCs w:val="20"/>
              </w:rPr>
              <w:t>Age group at death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604E5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69CC8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98B75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7E970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16F0B" w:rsidRPr="00102664" w14:paraId="0149ECE5" w14:textId="77777777" w:rsidTr="00AA5967">
        <w:trPr>
          <w:jc w:val="center"/>
        </w:trPr>
        <w:tc>
          <w:tcPr>
            <w:tcW w:w="4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F1F28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18-64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B384C" w14:textId="77777777" w:rsidR="00116F0B" w:rsidRPr="00102664" w:rsidRDefault="00116F0B" w:rsidP="00AA5967">
            <w:pPr>
              <w:tabs>
                <w:tab w:val="decimal" w:pos="559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B6B57" w14:textId="77777777" w:rsidR="00116F0B" w:rsidRPr="00102664" w:rsidRDefault="00116F0B" w:rsidP="00AA5967">
            <w:pPr>
              <w:tabs>
                <w:tab w:val="decimal" w:pos="355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1B722" w14:textId="77777777" w:rsidR="00116F0B" w:rsidRPr="00102664" w:rsidRDefault="00116F0B" w:rsidP="00AA5967">
            <w:pPr>
              <w:tabs>
                <w:tab w:val="decimal" w:pos="504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B549E" w14:textId="77777777" w:rsidR="00116F0B" w:rsidRPr="00102664" w:rsidRDefault="00116F0B" w:rsidP="00AA5967">
            <w:pPr>
              <w:tabs>
                <w:tab w:val="decimal" w:pos="450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16F0B" w:rsidRPr="00102664" w14:paraId="6A4EC9CF" w14:textId="77777777" w:rsidTr="00AA5967">
        <w:trPr>
          <w:jc w:val="center"/>
        </w:trPr>
        <w:tc>
          <w:tcPr>
            <w:tcW w:w="4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1C936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65-74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0E30E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3452D" w14:textId="77777777" w:rsidR="00116F0B" w:rsidRPr="00102664" w:rsidRDefault="00116F0B" w:rsidP="00AA5967">
            <w:pPr>
              <w:tabs>
                <w:tab w:val="decimal" w:pos="355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0.83-1.14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18A34" w14:textId="77777777" w:rsidR="00116F0B" w:rsidRPr="00102664" w:rsidRDefault="00116F0B" w:rsidP="00AA5967">
            <w:pPr>
              <w:tabs>
                <w:tab w:val="decimal" w:pos="504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FCD96" w14:textId="77777777" w:rsidR="00116F0B" w:rsidRPr="00102664" w:rsidRDefault="00116F0B" w:rsidP="00AA5967">
            <w:pPr>
              <w:tabs>
                <w:tab w:val="decimal" w:pos="450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16F0B" w:rsidRPr="00102664" w14:paraId="6B4C7EB1" w14:textId="77777777" w:rsidTr="00AA5967">
        <w:trPr>
          <w:jc w:val="center"/>
        </w:trPr>
        <w:tc>
          <w:tcPr>
            <w:tcW w:w="4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0EDA0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75-84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914C1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DECE2" w14:textId="77777777" w:rsidR="00116F0B" w:rsidRPr="00102664" w:rsidRDefault="00116F0B" w:rsidP="00AA5967">
            <w:pPr>
              <w:tabs>
                <w:tab w:val="decimal" w:pos="355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0.73-1.03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5597E" w14:textId="77777777" w:rsidR="00116F0B" w:rsidRPr="00102664" w:rsidRDefault="00116F0B" w:rsidP="00AA5967">
            <w:pPr>
              <w:tabs>
                <w:tab w:val="decimal" w:pos="504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703E0" w14:textId="77777777" w:rsidR="00116F0B" w:rsidRPr="00102664" w:rsidRDefault="00116F0B" w:rsidP="00AA5967">
            <w:pPr>
              <w:tabs>
                <w:tab w:val="decimal" w:pos="450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16F0B" w:rsidRPr="00102664" w14:paraId="3BC95B65" w14:textId="77777777" w:rsidTr="00AA5967">
        <w:trPr>
          <w:jc w:val="center"/>
        </w:trPr>
        <w:tc>
          <w:tcPr>
            <w:tcW w:w="4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52FBA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≥85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4F446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BE518" w14:textId="77777777" w:rsidR="00116F0B" w:rsidRPr="00102664" w:rsidRDefault="00116F0B" w:rsidP="00AA5967">
            <w:pPr>
              <w:tabs>
                <w:tab w:val="decimal" w:pos="355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0.69-1.17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07E05" w14:textId="77777777" w:rsidR="00116F0B" w:rsidRPr="00102664" w:rsidRDefault="00116F0B" w:rsidP="00AA5967">
            <w:pPr>
              <w:tabs>
                <w:tab w:val="decimal" w:pos="504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F576B" w14:textId="77777777" w:rsidR="00116F0B" w:rsidRPr="00102664" w:rsidRDefault="00116F0B" w:rsidP="00AA5967">
            <w:pPr>
              <w:tabs>
                <w:tab w:val="decimal" w:pos="450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16F0B" w:rsidRPr="00102664" w14:paraId="4FF4AE8F" w14:textId="77777777" w:rsidTr="00AA5967">
        <w:trPr>
          <w:jc w:val="center"/>
        </w:trPr>
        <w:tc>
          <w:tcPr>
            <w:tcW w:w="4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3FC06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02664">
              <w:rPr>
                <w:rFonts w:ascii="Times New Roman" w:hAnsi="Times New Roman"/>
                <w:b/>
                <w:sz w:val="20"/>
                <w:szCs w:val="20"/>
              </w:rPr>
              <w:t>Sex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843DB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FDB96" w14:textId="77777777" w:rsidR="00116F0B" w:rsidRPr="00102664" w:rsidRDefault="00116F0B" w:rsidP="00AA5967">
            <w:pPr>
              <w:tabs>
                <w:tab w:val="decimal" w:pos="355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7D7B9" w14:textId="77777777" w:rsidR="00116F0B" w:rsidRPr="00102664" w:rsidRDefault="00116F0B" w:rsidP="00AA5967">
            <w:pPr>
              <w:tabs>
                <w:tab w:val="decimal" w:pos="504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B7999" w14:textId="77777777" w:rsidR="00116F0B" w:rsidRPr="00102664" w:rsidRDefault="00116F0B" w:rsidP="00AA5967">
            <w:pPr>
              <w:tabs>
                <w:tab w:val="decimal" w:pos="450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16F0B" w:rsidRPr="00102664" w14:paraId="55EE524B" w14:textId="77777777" w:rsidTr="00AA5967">
        <w:trPr>
          <w:jc w:val="center"/>
        </w:trPr>
        <w:tc>
          <w:tcPr>
            <w:tcW w:w="4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984D4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9B3E6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75433" w14:textId="77777777" w:rsidR="00116F0B" w:rsidRPr="00102664" w:rsidRDefault="00116F0B" w:rsidP="00AA5967">
            <w:pPr>
              <w:tabs>
                <w:tab w:val="decimal" w:pos="355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5F39A" w14:textId="77777777" w:rsidR="00116F0B" w:rsidRPr="00102664" w:rsidRDefault="00116F0B" w:rsidP="00AA5967">
            <w:pPr>
              <w:tabs>
                <w:tab w:val="decimal" w:pos="504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F5B4C" w14:textId="77777777" w:rsidR="00116F0B" w:rsidRPr="00102664" w:rsidRDefault="00116F0B" w:rsidP="00AA5967">
            <w:pPr>
              <w:tabs>
                <w:tab w:val="decimal" w:pos="450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16F0B" w:rsidRPr="00102664" w14:paraId="0A477B87" w14:textId="77777777" w:rsidTr="00AA5967">
        <w:trPr>
          <w:jc w:val="center"/>
        </w:trPr>
        <w:tc>
          <w:tcPr>
            <w:tcW w:w="4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7DF5D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0BDA4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1.14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801AA" w14:textId="77777777" w:rsidR="00116F0B" w:rsidRPr="00102664" w:rsidRDefault="00116F0B" w:rsidP="00AA5967">
            <w:pPr>
              <w:tabs>
                <w:tab w:val="decimal" w:pos="355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0.97-1.33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49C5E" w14:textId="77777777" w:rsidR="00116F0B" w:rsidRPr="00102664" w:rsidRDefault="00116F0B" w:rsidP="00AA5967">
            <w:pPr>
              <w:tabs>
                <w:tab w:val="decimal" w:pos="504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1.25**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F922D" w14:textId="77777777" w:rsidR="00116F0B" w:rsidRPr="00102664" w:rsidRDefault="00116F0B" w:rsidP="00AA5967">
            <w:pPr>
              <w:tabs>
                <w:tab w:val="decimal" w:pos="450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1.06-1.49</w:t>
            </w:r>
          </w:p>
        </w:tc>
      </w:tr>
      <w:tr w:rsidR="00116F0B" w:rsidRPr="00102664" w14:paraId="3F484954" w14:textId="77777777" w:rsidTr="00AA5967">
        <w:trPr>
          <w:jc w:val="center"/>
        </w:trPr>
        <w:tc>
          <w:tcPr>
            <w:tcW w:w="4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A9FD7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b/>
                <w:bCs/>
                <w:sz w:val="20"/>
                <w:szCs w:val="20"/>
              </w:rPr>
              <w:t>Country of birth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2E4FA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73DFC" w14:textId="77777777" w:rsidR="00116F0B" w:rsidRPr="00102664" w:rsidRDefault="00116F0B" w:rsidP="00AA5967">
            <w:pPr>
              <w:tabs>
                <w:tab w:val="decimal" w:pos="355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1CD6E" w14:textId="77777777" w:rsidR="00116F0B" w:rsidRPr="00102664" w:rsidRDefault="00116F0B" w:rsidP="00AA5967">
            <w:pPr>
              <w:tabs>
                <w:tab w:val="decimal" w:pos="504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2C97A" w14:textId="77777777" w:rsidR="00116F0B" w:rsidRPr="00102664" w:rsidRDefault="00116F0B" w:rsidP="00AA5967">
            <w:pPr>
              <w:tabs>
                <w:tab w:val="decimal" w:pos="450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16F0B" w:rsidRPr="00102664" w14:paraId="3AF371D5" w14:textId="77777777" w:rsidTr="00AA5967">
        <w:trPr>
          <w:jc w:val="center"/>
        </w:trPr>
        <w:tc>
          <w:tcPr>
            <w:tcW w:w="4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1E698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Australia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82F35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7E3DE" w14:textId="77777777" w:rsidR="00116F0B" w:rsidRPr="00102664" w:rsidRDefault="00116F0B" w:rsidP="00AA5967">
            <w:pPr>
              <w:tabs>
                <w:tab w:val="decimal" w:pos="355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D666E" w14:textId="77777777" w:rsidR="00116F0B" w:rsidRPr="00102664" w:rsidRDefault="00116F0B" w:rsidP="00AA5967">
            <w:pPr>
              <w:tabs>
                <w:tab w:val="decimal" w:pos="504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F7F4C" w14:textId="77777777" w:rsidR="00116F0B" w:rsidRPr="00102664" w:rsidRDefault="00116F0B" w:rsidP="00AA5967">
            <w:pPr>
              <w:tabs>
                <w:tab w:val="decimal" w:pos="450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16F0B" w:rsidRPr="00102664" w14:paraId="2D3193FB" w14:textId="77777777" w:rsidTr="00AA5967">
        <w:trPr>
          <w:jc w:val="center"/>
        </w:trPr>
        <w:tc>
          <w:tcPr>
            <w:tcW w:w="4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2CF86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Other country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004AB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00EC7" w14:textId="77777777" w:rsidR="00116F0B" w:rsidRPr="00102664" w:rsidRDefault="00116F0B" w:rsidP="00AA5967">
            <w:pPr>
              <w:tabs>
                <w:tab w:val="decimal" w:pos="355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0.84-1.10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3CF78" w14:textId="77777777" w:rsidR="00116F0B" w:rsidRPr="00102664" w:rsidRDefault="00116F0B" w:rsidP="00AA5967">
            <w:pPr>
              <w:tabs>
                <w:tab w:val="decimal" w:pos="504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B0D15" w14:textId="77777777" w:rsidR="00116F0B" w:rsidRPr="00102664" w:rsidRDefault="00116F0B" w:rsidP="00AA5967">
            <w:pPr>
              <w:tabs>
                <w:tab w:val="decimal" w:pos="450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16F0B" w:rsidRPr="00102664" w14:paraId="4D6E00D1" w14:textId="77777777" w:rsidTr="00AA5967">
        <w:trPr>
          <w:jc w:val="center"/>
        </w:trPr>
        <w:tc>
          <w:tcPr>
            <w:tcW w:w="4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6C43F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Not known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38A57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F0332" w14:textId="77777777" w:rsidR="00116F0B" w:rsidRPr="00102664" w:rsidRDefault="00116F0B" w:rsidP="00AA5967">
            <w:pPr>
              <w:tabs>
                <w:tab w:val="decimal" w:pos="355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0.39-0.97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A7BF6" w14:textId="77777777" w:rsidR="00116F0B" w:rsidRPr="00102664" w:rsidRDefault="00116F0B" w:rsidP="00AA5967">
            <w:pPr>
              <w:tabs>
                <w:tab w:val="decimal" w:pos="504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294A9" w14:textId="77777777" w:rsidR="00116F0B" w:rsidRPr="00102664" w:rsidRDefault="00116F0B" w:rsidP="00AA5967">
            <w:pPr>
              <w:tabs>
                <w:tab w:val="decimal" w:pos="450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16F0B" w:rsidRPr="00102664" w14:paraId="3498773C" w14:textId="77777777" w:rsidTr="00AA5967">
        <w:trPr>
          <w:jc w:val="center"/>
        </w:trPr>
        <w:tc>
          <w:tcPr>
            <w:tcW w:w="4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24192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02664">
              <w:rPr>
                <w:rFonts w:ascii="Times New Roman" w:hAnsi="Times New Roman"/>
                <w:b/>
                <w:sz w:val="20"/>
                <w:szCs w:val="20"/>
              </w:rPr>
              <w:t xml:space="preserve">Number of Charlson comorbidities </w:t>
            </w:r>
            <w:r w:rsidRPr="00102664">
              <w:rPr>
                <w:rFonts w:ascii="Times New Roman" w:hAnsi="Times New Roman"/>
                <w:bCs/>
                <w:sz w:val="20"/>
                <w:szCs w:val="20"/>
              </w:rPr>
              <w:t>(excluding malignancy)</w:t>
            </w:r>
            <w:r w:rsidRPr="00102664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A4A3F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EFBF3" w14:textId="77777777" w:rsidR="00116F0B" w:rsidRPr="00102664" w:rsidRDefault="00116F0B" w:rsidP="00AA5967">
            <w:pPr>
              <w:tabs>
                <w:tab w:val="decimal" w:pos="355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4616F" w14:textId="77777777" w:rsidR="00116F0B" w:rsidRPr="00102664" w:rsidRDefault="00116F0B" w:rsidP="00AA5967">
            <w:pPr>
              <w:tabs>
                <w:tab w:val="decimal" w:pos="523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AB617" w14:textId="77777777" w:rsidR="00116F0B" w:rsidRPr="00102664" w:rsidRDefault="00116F0B" w:rsidP="00AA5967">
            <w:pPr>
              <w:tabs>
                <w:tab w:val="decimal" w:pos="450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16F0B" w:rsidRPr="00102664" w14:paraId="5112A201" w14:textId="77777777" w:rsidTr="00AA5967">
        <w:trPr>
          <w:jc w:val="center"/>
        </w:trPr>
        <w:tc>
          <w:tcPr>
            <w:tcW w:w="4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2FB55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Nil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0D11B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2E1DD" w14:textId="77777777" w:rsidR="00116F0B" w:rsidRPr="00102664" w:rsidRDefault="00116F0B" w:rsidP="00AA5967">
            <w:pPr>
              <w:tabs>
                <w:tab w:val="decimal" w:pos="355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F81B8" w14:textId="77777777" w:rsidR="00116F0B" w:rsidRPr="00102664" w:rsidRDefault="00116F0B" w:rsidP="00AA5967">
            <w:pPr>
              <w:tabs>
                <w:tab w:val="decimal" w:pos="523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07704" w14:textId="77777777" w:rsidR="00116F0B" w:rsidRPr="00102664" w:rsidRDefault="00116F0B" w:rsidP="00AA5967">
            <w:pPr>
              <w:tabs>
                <w:tab w:val="decimal" w:pos="450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16F0B" w:rsidRPr="00102664" w14:paraId="3BEEE43D" w14:textId="77777777" w:rsidTr="00AA5967">
        <w:trPr>
          <w:jc w:val="center"/>
        </w:trPr>
        <w:tc>
          <w:tcPr>
            <w:tcW w:w="4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DDA20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1 comorbidity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5EEB2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1.67*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2D9D0" w14:textId="77777777" w:rsidR="00116F0B" w:rsidRPr="00102664" w:rsidRDefault="00116F0B" w:rsidP="00AA5967">
            <w:pPr>
              <w:tabs>
                <w:tab w:val="decimal" w:pos="355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1.34-2.08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ACE6B" w14:textId="77777777" w:rsidR="00116F0B" w:rsidRPr="00102664" w:rsidRDefault="00116F0B" w:rsidP="00AA5967">
            <w:pPr>
              <w:tabs>
                <w:tab w:val="decimal" w:pos="523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D87C8" w14:textId="77777777" w:rsidR="00116F0B" w:rsidRPr="00102664" w:rsidRDefault="00116F0B" w:rsidP="00AA5967">
            <w:pPr>
              <w:tabs>
                <w:tab w:val="decimal" w:pos="450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16F0B" w:rsidRPr="00102664" w14:paraId="2664678D" w14:textId="77777777" w:rsidTr="00AA5967">
        <w:trPr>
          <w:jc w:val="center"/>
        </w:trPr>
        <w:tc>
          <w:tcPr>
            <w:tcW w:w="4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6D72B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≥2 comorbidities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972C0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1.82*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3F954" w14:textId="77777777" w:rsidR="00116F0B" w:rsidRPr="00102664" w:rsidRDefault="00116F0B" w:rsidP="00AA5967">
            <w:pPr>
              <w:tabs>
                <w:tab w:val="decimal" w:pos="355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1.48-2.24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0F397" w14:textId="77777777" w:rsidR="00116F0B" w:rsidRPr="00102664" w:rsidRDefault="00116F0B" w:rsidP="00AA5967">
            <w:pPr>
              <w:tabs>
                <w:tab w:val="decimal" w:pos="523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DCD2A" w14:textId="77777777" w:rsidR="00116F0B" w:rsidRPr="00102664" w:rsidRDefault="00116F0B" w:rsidP="00AA5967">
            <w:pPr>
              <w:tabs>
                <w:tab w:val="decimal" w:pos="450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16F0B" w:rsidRPr="00102664" w14:paraId="3B61A872" w14:textId="77777777" w:rsidTr="00AA5967">
        <w:trPr>
          <w:jc w:val="center"/>
        </w:trPr>
        <w:tc>
          <w:tcPr>
            <w:tcW w:w="4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554E6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02664">
              <w:rPr>
                <w:rFonts w:ascii="Times New Roman" w:hAnsi="Times New Roman"/>
                <w:b/>
                <w:sz w:val="20"/>
                <w:szCs w:val="20"/>
              </w:rPr>
              <w:t>Other comorbidities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7031A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EC68D" w14:textId="77777777" w:rsidR="00116F0B" w:rsidRPr="00102664" w:rsidRDefault="00116F0B" w:rsidP="00AA5967">
            <w:pPr>
              <w:tabs>
                <w:tab w:val="decimal" w:pos="355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3DB5A" w14:textId="77777777" w:rsidR="00116F0B" w:rsidRPr="00102664" w:rsidRDefault="00116F0B" w:rsidP="00AA5967">
            <w:pPr>
              <w:tabs>
                <w:tab w:val="decimal" w:pos="523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2D427" w14:textId="77777777" w:rsidR="00116F0B" w:rsidRPr="00102664" w:rsidRDefault="00116F0B" w:rsidP="00AA5967">
            <w:pPr>
              <w:tabs>
                <w:tab w:val="decimal" w:pos="450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16F0B" w:rsidRPr="00102664" w14:paraId="6BE3FC5F" w14:textId="77777777" w:rsidTr="00AA5967">
        <w:trPr>
          <w:jc w:val="center"/>
        </w:trPr>
        <w:tc>
          <w:tcPr>
            <w:tcW w:w="4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7F3CF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02664">
              <w:rPr>
                <w:rFonts w:ascii="Times New Roman" w:hAnsi="Times New Roman"/>
                <w:bCs/>
                <w:sz w:val="20"/>
                <w:szCs w:val="20"/>
              </w:rPr>
              <w:t>Hepatitis B diagnosis (yes)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1103B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8A4F1" w14:textId="77777777" w:rsidR="00116F0B" w:rsidRPr="00102664" w:rsidRDefault="00116F0B" w:rsidP="00AA5967">
            <w:pPr>
              <w:tabs>
                <w:tab w:val="decimal" w:pos="355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0.90-1.47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C6E9E" w14:textId="77777777" w:rsidR="00116F0B" w:rsidRPr="00102664" w:rsidRDefault="00116F0B" w:rsidP="00AA5967">
            <w:pPr>
              <w:tabs>
                <w:tab w:val="decimal" w:pos="523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C7EAA" w14:textId="77777777" w:rsidR="00116F0B" w:rsidRPr="00102664" w:rsidRDefault="00116F0B" w:rsidP="00AA5967">
            <w:pPr>
              <w:tabs>
                <w:tab w:val="decimal" w:pos="450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16F0B" w:rsidRPr="00102664" w14:paraId="40C61BF3" w14:textId="77777777" w:rsidTr="00AA5967">
        <w:trPr>
          <w:jc w:val="center"/>
        </w:trPr>
        <w:tc>
          <w:tcPr>
            <w:tcW w:w="4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5C6B1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02664">
              <w:rPr>
                <w:rFonts w:ascii="Times New Roman" w:hAnsi="Times New Roman"/>
                <w:bCs/>
                <w:sz w:val="20"/>
                <w:szCs w:val="20"/>
              </w:rPr>
              <w:t>Hepatitis C diagnosis (yes)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449A6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1.10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A1482" w14:textId="77777777" w:rsidR="00116F0B" w:rsidRPr="00102664" w:rsidRDefault="00116F0B" w:rsidP="00AA5967">
            <w:pPr>
              <w:tabs>
                <w:tab w:val="decimal" w:pos="355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0.94-1.29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1A9B3" w14:textId="77777777" w:rsidR="00116F0B" w:rsidRPr="00102664" w:rsidRDefault="00116F0B" w:rsidP="00AA5967">
            <w:pPr>
              <w:tabs>
                <w:tab w:val="decimal" w:pos="523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81623" w14:textId="77777777" w:rsidR="00116F0B" w:rsidRPr="00102664" w:rsidRDefault="00116F0B" w:rsidP="00AA5967">
            <w:pPr>
              <w:tabs>
                <w:tab w:val="decimal" w:pos="450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16F0B" w:rsidRPr="00102664" w14:paraId="6F1AA762" w14:textId="77777777" w:rsidTr="00AA5967">
        <w:trPr>
          <w:jc w:val="center"/>
        </w:trPr>
        <w:tc>
          <w:tcPr>
            <w:tcW w:w="4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B0DF3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02664">
              <w:rPr>
                <w:rFonts w:ascii="Times New Roman" w:hAnsi="Times New Roman"/>
                <w:bCs/>
                <w:sz w:val="20"/>
                <w:szCs w:val="20"/>
              </w:rPr>
              <w:t>Diabetes (yes)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2E07F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1.07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B2AFA" w14:textId="77777777" w:rsidR="00116F0B" w:rsidRPr="00102664" w:rsidRDefault="00116F0B" w:rsidP="00AA5967">
            <w:pPr>
              <w:tabs>
                <w:tab w:val="decimal" w:pos="355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0.93-1.23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C6D31" w14:textId="77777777" w:rsidR="00116F0B" w:rsidRPr="00102664" w:rsidRDefault="00116F0B" w:rsidP="00AA5967">
            <w:pPr>
              <w:tabs>
                <w:tab w:val="decimal" w:pos="523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5EFBC" w14:textId="77777777" w:rsidR="00116F0B" w:rsidRPr="00102664" w:rsidRDefault="00116F0B" w:rsidP="00AA5967">
            <w:pPr>
              <w:tabs>
                <w:tab w:val="decimal" w:pos="450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16F0B" w:rsidRPr="00102664" w14:paraId="5BC9450B" w14:textId="77777777" w:rsidTr="00AA5967">
        <w:trPr>
          <w:jc w:val="center"/>
        </w:trPr>
        <w:tc>
          <w:tcPr>
            <w:tcW w:w="4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43B42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02664">
              <w:rPr>
                <w:rFonts w:ascii="Times New Roman" w:hAnsi="Times New Roman"/>
                <w:bCs/>
                <w:sz w:val="20"/>
                <w:szCs w:val="20"/>
              </w:rPr>
              <w:t>Renal disease (yes)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2391B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58A77" w14:textId="77777777" w:rsidR="00116F0B" w:rsidRPr="00102664" w:rsidRDefault="00116F0B" w:rsidP="00AA5967">
            <w:pPr>
              <w:tabs>
                <w:tab w:val="decimal" w:pos="355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0.65-1.08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DBFE9" w14:textId="77777777" w:rsidR="00116F0B" w:rsidRPr="00102664" w:rsidRDefault="00116F0B" w:rsidP="00AA5967">
            <w:pPr>
              <w:tabs>
                <w:tab w:val="decimal" w:pos="523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82ED4" w14:textId="77777777" w:rsidR="00116F0B" w:rsidRPr="00102664" w:rsidRDefault="00116F0B" w:rsidP="00AA5967">
            <w:pPr>
              <w:tabs>
                <w:tab w:val="decimal" w:pos="450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16F0B" w:rsidRPr="00102664" w14:paraId="5F1AE10A" w14:textId="77777777" w:rsidTr="00AA5967">
        <w:trPr>
          <w:jc w:val="center"/>
        </w:trPr>
        <w:tc>
          <w:tcPr>
            <w:tcW w:w="4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AA284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02664">
              <w:rPr>
                <w:rFonts w:ascii="Times New Roman" w:hAnsi="Times New Roman"/>
                <w:bCs/>
                <w:sz w:val="20"/>
                <w:szCs w:val="20"/>
              </w:rPr>
              <w:t>Cirrhosis/liver fibrosis (yes)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994E5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1.14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1E117" w14:textId="77777777" w:rsidR="00116F0B" w:rsidRPr="00102664" w:rsidRDefault="00116F0B" w:rsidP="00AA5967">
            <w:pPr>
              <w:tabs>
                <w:tab w:val="decimal" w:pos="355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1.00-1.30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52FA2" w14:textId="77777777" w:rsidR="00116F0B" w:rsidRPr="00102664" w:rsidRDefault="00116F0B" w:rsidP="00AA5967">
            <w:pPr>
              <w:tabs>
                <w:tab w:val="decimal" w:pos="523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1327E" w14:textId="77777777" w:rsidR="00116F0B" w:rsidRPr="00102664" w:rsidRDefault="00116F0B" w:rsidP="00AA5967">
            <w:pPr>
              <w:tabs>
                <w:tab w:val="decimal" w:pos="450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16F0B" w:rsidRPr="00102664" w14:paraId="50E8A50C" w14:textId="77777777" w:rsidTr="00AA5967">
        <w:trPr>
          <w:jc w:val="center"/>
        </w:trPr>
        <w:tc>
          <w:tcPr>
            <w:tcW w:w="4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83199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02664">
              <w:rPr>
                <w:rFonts w:ascii="Times New Roman" w:hAnsi="Times New Roman"/>
                <w:bCs/>
                <w:sz w:val="20"/>
                <w:szCs w:val="20"/>
              </w:rPr>
              <w:t>Mental Health (yes)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382CF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1.33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E434D" w14:textId="77777777" w:rsidR="00116F0B" w:rsidRPr="00102664" w:rsidRDefault="00116F0B" w:rsidP="00AA5967">
            <w:pPr>
              <w:tabs>
                <w:tab w:val="decimal" w:pos="355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1.16-1.52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89D71" w14:textId="77777777" w:rsidR="00116F0B" w:rsidRPr="00102664" w:rsidRDefault="00116F0B" w:rsidP="00AA5967">
            <w:pPr>
              <w:tabs>
                <w:tab w:val="decimal" w:pos="523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CC1EE" w14:textId="77777777" w:rsidR="00116F0B" w:rsidRPr="00102664" w:rsidRDefault="00116F0B" w:rsidP="00AA5967">
            <w:pPr>
              <w:tabs>
                <w:tab w:val="decimal" w:pos="450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16F0B" w:rsidRPr="00102664" w14:paraId="2534B445" w14:textId="77777777" w:rsidTr="00AA5967">
        <w:trPr>
          <w:jc w:val="center"/>
        </w:trPr>
        <w:tc>
          <w:tcPr>
            <w:tcW w:w="4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0922F" w14:textId="77777777" w:rsidR="00116F0B" w:rsidRPr="00102664" w:rsidRDefault="00116F0B" w:rsidP="00AA5967">
            <w:pPr>
              <w:spacing w:line="240" w:lineRule="auto"/>
              <w:ind w:firstLine="306"/>
              <w:rPr>
                <w:rFonts w:ascii="Times New Roman" w:hAnsi="Times New Roman"/>
                <w:bCs/>
                <w:sz w:val="20"/>
                <w:szCs w:val="20"/>
              </w:rPr>
            </w:pPr>
            <w:r w:rsidRPr="00102664">
              <w:rPr>
                <w:rFonts w:ascii="Times New Roman" w:hAnsi="Times New Roman"/>
                <w:bCs/>
                <w:sz w:val="20"/>
                <w:szCs w:val="20"/>
              </w:rPr>
              <w:t>Depression (yes)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4B9DC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2.04**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B343E" w14:textId="77777777" w:rsidR="00116F0B" w:rsidRPr="00102664" w:rsidRDefault="00116F0B" w:rsidP="00AA5967">
            <w:pPr>
              <w:tabs>
                <w:tab w:val="decimal" w:pos="355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1.22-3.39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00A2A" w14:textId="77777777" w:rsidR="00116F0B" w:rsidRPr="00102664" w:rsidRDefault="00116F0B" w:rsidP="00AA5967">
            <w:pPr>
              <w:tabs>
                <w:tab w:val="decimal" w:pos="523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2A65A" w14:textId="77777777" w:rsidR="00116F0B" w:rsidRPr="00102664" w:rsidRDefault="00116F0B" w:rsidP="00AA5967">
            <w:pPr>
              <w:tabs>
                <w:tab w:val="decimal" w:pos="450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16F0B" w:rsidRPr="00102664" w14:paraId="7A3F4CF7" w14:textId="77777777" w:rsidTr="00AA5967">
        <w:trPr>
          <w:jc w:val="center"/>
        </w:trPr>
        <w:tc>
          <w:tcPr>
            <w:tcW w:w="4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4925B" w14:textId="77777777" w:rsidR="00116F0B" w:rsidRPr="00102664" w:rsidRDefault="00116F0B" w:rsidP="00AA5967">
            <w:pPr>
              <w:spacing w:line="240" w:lineRule="auto"/>
              <w:ind w:firstLine="306"/>
              <w:rPr>
                <w:rFonts w:ascii="Times New Roman" w:hAnsi="Times New Roman"/>
                <w:bCs/>
                <w:sz w:val="20"/>
                <w:szCs w:val="20"/>
              </w:rPr>
            </w:pPr>
            <w:r w:rsidRPr="00102664">
              <w:rPr>
                <w:rFonts w:ascii="Times New Roman" w:hAnsi="Times New Roman"/>
                <w:bCs/>
                <w:sz w:val="20"/>
                <w:szCs w:val="20"/>
              </w:rPr>
              <w:t>Anxiety-related disorder (yes)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F9E59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1.86*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AAEBF" w14:textId="77777777" w:rsidR="00116F0B" w:rsidRPr="00102664" w:rsidRDefault="00116F0B" w:rsidP="00AA5967">
            <w:pPr>
              <w:tabs>
                <w:tab w:val="decimal" w:pos="355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1.39-2.49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EBD3D" w14:textId="77777777" w:rsidR="00116F0B" w:rsidRPr="00102664" w:rsidRDefault="00116F0B" w:rsidP="00AA5967">
            <w:pPr>
              <w:tabs>
                <w:tab w:val="decimal" w:pos="523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1.63**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E9D90" w14:textId="77777777" w:rsidR="00116F0B" w:rsidRPr="00102664" w:rsidRDefault="00116F0B" w:rsidP="00AA5967">
            <w:pPr>
              <w:tabs>
                <w:tab w:val="decimal" w:pos="450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1.18-2.25</w:t>
            </w:r>
          </w:p>
        </w:tc>
      </w:tr>
      <w:tr w:rsidR="00116F0B" w:rsidRPr="00102664" w14:paraId="7CD82A49" w14:textId="77777777" w:rsidTr="00AA5967">
        <w:trPr>
          <w:trHeight w:val="177"/>
          <w:jc w:val="center"/>
        </w:trPr>
        <w:tc>
          <w:tcPr>
            <w:tcW w:w="4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88DA6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02664">
              <w:rPr>
                <w:rFonts w:ascii="Times New Roman" w:hAnsi="Times New Roman"/>
                <w:bCs/>
                <w:sz w:val="20"/>
                <w:szCs w:val="20"/>
              </w:rPr>
              <w:t>Tobacco use (yes)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F10AA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1.24**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F3129" w14:textId="77777777" w:rsidR="00116F0B" w:rsidRPr="00102664" w:rsidRDefault="00116F0B" w:rsidP="00AA5967">
            <w:pPr>
              <w:tabs>
                <w:tab w:val="decimal" w:pos="355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1.08-1.43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DBED9" w14:textId="77777777" w:rsidR="00116F0B" w:rsidRPr="00102664" w:rsidRDefault="00116F0B" w:rsidP="00AA5967">
            <w:pPr>
              <w:tabs>
                <w:tab w:val="decimal" w:pos="523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F5336" w14:textId="77777777" w:rsidR="00116F0B" w:rsidRPr="00102664" w:rsidRDefault="00116F0B" w:rsidP="00AA5967">
            <w:pPr>
              <w:tabs>
                <w:tab w:val="decimal" w:pos="450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16F0B" w:rsidRPr="00102664" w14:paraId="2B6CF437" w14:textId="77777777" w:rsidTr="00AA5967">
        <w:trPr>
          <w:trHeight w:val="177"/>
          <w:jc w:val="center"/>
        </w:trPr>
        <w:tc>
          <w:tcPr>
            <w:tcW w:w="4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B3366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02664">
              <w:rPr>
                <w:rFonts w:ascii="Times New Roman" w:hAnsi="Times New Roman"/>
                <w:bCs/>
                <w:sz w:val="20"/>
                <w:szCs w:val="20"/>
              </w:rPr>
              <w:t>Alcohol misuse and dependence (yes)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F93B6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2AE25" w14:textId="77777777" w:rsidR="00116F0B" w:rsidRPr="00102664" w:rsidRDefault="00116F0B" w:rsidP="00AA5967">
            <w:pPr>
              <w:tabs>
                <w:tab w:val="decimal" w:pos="355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0.86-1.16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F9330" w14:textId="77777777" w:rsidR="00116F0B" w:rsidRPr="00102664" w:rsidRDefault="00116F0B" w:rsidP="00AA5967">
            <w:pPr>
              <w:tabs>
                <w:tab w:val="decimal" w:pos="523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E78CC" w14:textId="77777777" w:rsidR="00116F0B" w:rsidRPr="00102664" w:rsidRDefault="00116F0B" w:rsidP="00AA5967">
            <w:pPr>
              <w:tabs>
                <w:tab w:val="decimal" w:pos="450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16F0B" w:rsidRPr="00102664" w14:paraId="36E73A8A" w14:textId="77777777" w:rsidTr="00AA5967">
        <w:trPr>
          <w:trHeight w:val="177"/>
          <w:jc w:val="center"/>
        </w:trPr>
        <w:tc>
          <w:tcPr>
            <w:tcW w:w="4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1AE1C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02664">
              <w:rPr>
                <w:rFonts w:ascii="Times New Roman" w:hAnsi="Times New Roman"/>
                <w:bCs/>
                <w:sz w:val="20"/>
                <w:szCs w:val="20"/>
              </w:rPr>
              <w:t>Drug-related dependence (yes)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130A1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2.11*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35CC4" w14:textId="77777777" w:rsidR="00116F0B" w:rsidRPr="00102664" w:rsidRDefault="00116F0B" w:rsidP="00AA5967">
            <w:pPr>
              <w:tabs>
                <w:tab w:val="decimal" w:pos="355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1.54-2.90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AA199" w14:textId="77777777" w:rsidR="00116F0B" w:rsidRPr="00102664" w:rsidRDefault="00116F0B" w:rsidP="00AA5967">
            <w:pPr>
              <w:tabs>
                <w:tab w:val="decimal" w:pos="523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1.81**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62E9F" w14:textId="77777777" w:rsidR="00116F0B" w:rsidRPr="00102664" w:rsidRDefault="00116F0B" w:rsidP="00AA5967">
            <w:pPr>
              <w:tabs>
                <w:tab w:val="decimal" w:pos="450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1.29-2.54</w:t>
            </w:r>
          </w:p>
        </w:tc>
      </w:tr>
      <w:tr w:rsidR="00116F0B" w:rsidRPr="00102664" w14:paraId="07F26D84" w14:textId="77777777" w:rsidTr="00AA5967">
        <w:trPr>
          <w:jc w:val="center"/>
        </w:trPr>
        <w:tc>
          <w:tcPr>
            <w:tcW w:w="4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DA37C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02664">
              <w:rPr>
                <w:rFonts w:ascii="Times New Roman" w:hAnsi="Times New Roman"/>
                <w:b/>
                <w:bCs/>
                <w:sz w:val="20"/>
                <w:szCs w:val="20"/>
              </w:rPr>
              <w:t>Geographical location of residence</w:t>
            </w:r>
            <w:r w:rsidRPr="00102664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5C6B5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4CE7D" w14:textId="77777777" w:rsidR="00116F0B" w:rsidRPr="00102664" w:rsidRDefault="00116F0B" w:rsidP="00AA5967">
            <w:pPr>
              <w:tabs>
                <w:tab w:val="decimal" w:pos="355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28F38" w14:textId="77777777" w:rsidR="00116F0B" w:rsidRPr="00102664" w:rsidRDefault="00116F0B" w:rsidP="00AA5967">
            <w:pPr>
              <w:tabs>
                <w:tab w:val="decimal" w:pos="523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D09EB" w14:textId="77777777" w:rsidR="00116F0B" w:rsidRPr="00102664" w:rsidRDefault="00116F0B" w:rsidP="00AA5967">
            <w:pPr>
              <w:tabs>
                <w:tab w:val="decimal" w:pos="450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16F0B" w:rsidRPr="00102664" w14:paraId="4831E9C6" w14:textId="77777777" w:rsidTr="00AA5967">
        <w:trPr>
          <w:jc w:val="center"/>
        </w:trPr>
        <w:tc>
          <w:tcPr>
            <w:tcW w:w="4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01F37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Urban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A7F02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75DA5" w14:textId="77777777" w:rsidR="00116F0B" w:rsidRPr="00102664" w:rsidRDefault="00116F0B" w:rsidP="00AA5967">
            <w:pPr>
              <w:tabs>
                <w:tab w:val="decimal" w:pos="355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06EB1" w14:textId="77777777" w:rsidR="00116F0B" w:rsidRPr="00102664" w:rsidRDefault="00116F0B" w:rsidP="00AA5967">
            <w:pPr>
              <w:tabs>
                <w:tab w:val="decimal" w:pos="523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3376B" w14:textId="77777777" w:rsidR="00116F0B" w:rsidRPr="00102664" w:rsidRDefault="00116F0B" w:rsidP="00AA5967">
            <w:pPr>
              <w:tabs>
                <w:tab w:val="decimal" w:pos="450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16F0B" w:rsidRPr="00102664" w14:paraId="5C7067F6" w14:textId="77777777" w:rsidTr="00AA5967">
        <w:trPr>
          <w:jc w:val="center"/>
        </w:trPr>
        <w:tc>
          <w:tcPr>
            <w:tcW w:w="4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22BF8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Rural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D972C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1.21**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D30CE" w14:textId="77777777" w:rsidR="00116F0B" w:rsidRPr="00102664" w:rsidRDefault="00116F0B" w:rsidP="00AA5967">
            <w:pPr>
              <w:tabs>
                <w:tab w:val="decimal" w:pos="355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1.04-1.41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5FCB1" w14:textId="77777777" w:rsidR="00116F0B" w:rsidRPr="00102664" w:rsidRDefault="00116F0B" w:rsidP="00AA5967">
            <w:pPr>
              <w:tabs>
                <w:tab w:val="decimal" w:pos="523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1.39*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BF26F" w14:textId="77777777" w:rsidR="00116F0B" w:rsidRPr="00102664" w:rsidRDefault="00116F0B" w:rsidP="00AA5967">
            <w:pPr>
              <w:tabs>
                <w:tab w:val="decimal" w:pos="450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1.18-1.64</w:t>
            </w:r>
          </w:p>
        </w:tc>
      </w:tr>
      <w:tr w:rsidR="00116F0B" w:rsidRPr="00102664" w14:paraId="1B9605ED" w14:textId="77777777" w:rsidTr="00AA5967">
        <w:trPr>
          <w:jc w:val="center"/>
        </w:trPr>
        <w:tc>
          <w:tcPr>
            <w:tcW w:w="4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127D3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02664">
              <w:rPr>
                <w:rFonts w:ascii="Times New Roman" w:hAnsi="Times New Roman"/>
                <w:b/>
                <w:sz w:val="20"/>
                <w:szCs w:val="20"/>
              </w:rPr>
              <w:t>Socio-economic status</w:t>
            </w:r>
            <w:r w:rsidRPr="00102664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1B33A" w14:textId="77777777" w:rsidR="00116F0B" w:rsidRPr="00102664" w:rsidRDefault="00116F0B" w:rsidP="00AA5967">
            <w:pPr>
              <w:tabs>
                <w:tab w:val="decimal" w:pos="5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58F49" w14:textId="77777777" w:rsidR="00116F0B" w:rsidRPr="00102664" w:rsidRDefault="00116F0B" w:rsidP="00AA5967">
            <w:pPr>
              <w:tabs>
                <w:tab w:val="decimal" w:pos="355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6CDD8" w14:textId="77777777" w:rsidR="00116F0B" w:rsidRPr="00102664" w:rsidRDefault="00116F0B" w:rsidP="00AA5967">
            <w:pPr>
              <w:tabs>
                <w:tab w:val="decimal" w:pos="5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3A7B7" w14:textId="77777777" w:rsidR="00116F0B" w:rsidRPr="00102664" w:rsidRDefault="00116F0B" w:rsidP="00AA5967">
            <w:pPr>
              <w:tabs>
                <w:tab w:val="decimal" w:pos="450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16F0B" w:rsidRPr="00102664" w14:paraId="206EA3BB" w14:textId="77777777" w:rsidTr="00AA5967">
        <w:trPr>
          <w:jc w:val="center"/>
        </w:trPr>
        <w:tc>
          <w:tcPr>
            <w:tcW w:w="4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E24E5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02664">
              <w:rPr>
                <w:rFonts w:ascii="Times New Roman" w:hAnsi="Times New Roman"/>
                <w:bCs/>
                <w:sz w:val="20"/>
                <w:szCs w:val="20"/>
              </w:rPr>
              <w:t>Most disadvantaged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A5030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1.21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329F6" w14:textId="77777777" w:rsidR="00116F0B" w:rsidRPr="00102664" w:rsidRDefault="00116F0B" w:rsidP="00AA5967">
            <w:pPr>
              <w:tabs>
                <w:tab w:val="decimal" w:pos="355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0.97-1.52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DAB1F" w14:textId="77777777" w:rsidR="00116F0B" w:rsidRPr="00102664" w:rsidRDefault="00116F0B" w:rsidP="00AA5967">
            <w:pPr>
              <w:tabs>
                <w:tab w:val="decimal" w:pos="5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A7531" w14:textId="77777777" w:rsidR="00116F0B" w:rsidRPr="00102664" w:rsidRDefault="00116F0B" w:rsidP="00AA5967">
            <w:pPr>
              <w:tabs>
                <w:tab w:val="decimal" w:pos="450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16F0B" w:rsidRPr="00102664" w14:paraId="19DA5B87" w14:textId="77777777" w:rsidTr="00AA5967">
        <w:trPr>
          <w:jc w:val="center"/>
        </w:trPr>
        <w:tc>
          <w:tcPr>
            <w:tcW w:w="4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C08FC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02664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19366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08074" w14:textId="77777777" w:rsidR="00116F0B" w:rsidRPr="00102664" w:rsidRDefault="00116F0B" w:rsidP="00AA5967">
            <w:pPr>
              <w:tabs>
                <w:tab w:val="decimal" w:pos="355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0.90-1.43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CB82A" w14:textId="77777777" w:rsidR="00116F0B" w:rsidRPr="00102664" w:rsidRDefault="00116F0B" w:rsidP="00AA5967">
            <w:pPr>
              <w:tabs>
                <w:tab w:val="decimal" w:pos="5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1C473" w14:textId="77777777" w:rsidR="00116F0B" w:rsidRPr="00102664" w:rsidRDefault="00116F0B" w:rsidP="00AA5967">
            <w:pPr>
              <w:tabs>
                <w:tab w:val="decimal" w:pos="450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16F0B" w:rsidRPr="00102664" w14:paraId="2E368368" w14:textId="77777777" w:rsidTr="00AA5967">
        <w:trPr>
          <w:jc w:val="center"/>
        </w:trPr>
        <w:tc>
          <w:tcPr>
            <w:tcW w:w="4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6054F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02664">
              <w:rPr>
                <w:rFonts w:ascii="Times New Roman" w:hAnsi="Times New Roman"/>
                <w:bCs/>
                <w:sz w:val="20"/>
                <w:szCs w:val="20"/>
              </w:rPr>
              <w:t>3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69B8A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1.05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9CFED" w14:textId="77777777" w:rsidR="00116F0B" w:rsidRPr="00102664" w:rsidRDefault="00116F0B" w:rsidP="00AA5967">
            <w:pPr>
              <w:tabs>
                <w:tab w:val="decimal" w:pos="355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0.83-1.34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AAC4A" w14:textId="77777777" w:rsidR="00116F0B" w:rsidRPr="00102664" w:rsidRDefault="00116F0B" w:rsidP="00AA5967">
            <w:pPr>
              <w:tabs>
                <w:tab w:val="decimal" w:pos="5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049A7" w14:textId="77777777" w:rsidR="00116F0B" w:rsidRPr="00102664" w:rsidRDefault="00116F0B" w:rsidP="00AA5967">
            <w:pPr>
              <w:tabs>
                <w:tab w:val="decimal" w:pos="450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16F0B" w:rsidRPr="00102664" w14:paraId="79C47975" w14:textId="77777777" w:rsidTr="00AA5967">
        <w:trPr>
          <w:jc w:val="center"/>
        </w:trPr>
        <w:tc>
          <w:tcPr>
            <w:tcW w:w="4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BEA4B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02664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84451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1C80C" w14:textId="77777777" w:rsidR="00116F0B" w:rsidRPr="00102664" w:rsidRDefault="00116F0B" w:rsidP="00AA5967">
            <w:pPr>
              <w:tabs>
                <w:tab w:val="decimal" w:pos="355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0.81-1.35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42823" w14:textId="77777777" w:rsidR="00116F0B" w:rsidRPr="00102664" w:rsidRDefault="00116F0B" w:rsidP="00AA5967">
            <w:pPr>
              <w:tabs>
                <w:tab w:val="decimal" w:pos="5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48DE5" w14:textId="77777777" w:rsidR="00116F0B" w:rsidRPr="00102664" w:rsidRDefault="00116F0B" w:rsidP="00AA5967">
            <w:pPr>
              <w:tabs>
                <w:tab w:val="decimal" w:pos="450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16F0B" w:rsidRPr="00102664" w14:paraId="2000C6A4" w14:textId="77777777" w:rsidTr="00AA5967">
        <w:trPr>
          <w:jc w:val="center"/>
        </w:trPr>
        <w:tc>
          <w:tcPr>
            <w:tcW w:w="4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473AC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02664">
              <w:rPr>
                <w:rFonts w:ascii="Times New Roman" w:hAnsi="Times New Roman"/>
                <w:bCs/>
                <w:sz w:val="20"/>
                <w:szCs w:val="20"/>
              </w:rPr>
              <w:t>Least disadvantaged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62BD4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C5383" w14:textId="77777777" w:rsidR="00116F0B" w:rsidRPr="00102664" w:rsidRDefault="00116F0B" w:rsidP="00AA5967">
            <w:pPr>
              <w:tabs>
                <w:tab w:val="decimal" w:pos="355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C9265" w14:textId="77777777" w:rsidR="00116F0B" w:rsidRPr="00102664" w:rsidRDefault="00116F0B" w:rsidP="00AA5967">
            <w:pPr>
              <w:tabs>
                <w:tab w:val="decimal" w:pos="5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9034F" w14:textId="77777777" w:rsidR="00116F0B" w:rsidRPr="00102664" w:rsidRDefault="00116F0B" w:rsidP="00AA5967">
            <w:pPr>
              <w:tabs>
                <w:tab w:val="decimal" w:pos="450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16F0B" w:rsidRPr="00102664" w14:paraId="4BBFA2DE" w14:textId="77777777" w:rsidTr="00AA5967">
        <w:trPr>
          <w:jc w:val="center"/>
        </w:trPr>
        <w:tc>
          <w:tcPr>
            <w:tcW w:w="4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14C5B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02664">
              <w:rPr>
                <w:rFonts w:ascii="Times New Roman" w:hAnsi="Times New Roman"/>
                <w:b/>
                <w:sz w:val="20"/>
                <w:szCs w:val="20"/>
              </w:rPr>
              <w:t xml:space="preserve">Time from HCC diagnosis to death </w:t>
            </w:r>
            <w:r w:rsidRPr="00102664">
              <w:rPr>
                <w:rFonts w:ascii="Times New Roman" w:hAnsi="Times New Roman"/>
                <w:bCs/>
                <w:sz w:val="20"/>
                <w:szCs w:val="20"/>
              </w:rPr>
              <w:t xml:space="preserve">(days) 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B2389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F2EDC" w14:textId="77777777" w:rsidR="00116F0B" w:rsidRPr="00102664" w:rsidRDefault="00116F0B" w:rsidP="00AA5967">
            <w:pPr>
              <w:tabs>
                <w:tab w:val="decimal" w:pos="355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5A3EF" w14:textId="77777777" w:rsidR="00116F0B" w:rsidRPr="00102664" w:rsidRDefault="00116F0B" w:rsidP="00AA5967">
            <w:pPr>
              <w:tabs>
                <w:tab w:val="decimal" w:pos="5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EE4E2" w14:textId="77777777" w:rsidR="00116F0B" w:rsidRPr="00102664" w:rsidRDefault="00116F0B" w:rsidP="00AA5967">
            <w:pPr>
              <w:tabs>
                <w:tab w:val="decimal" w:pos="450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16F0B" w:rsidRPr="00102664" w14:paraId="123E320C" w14:textId="77777777" w:rsidTr="00AA5967">
        <w:trPr>
          <w:jc w:val="center"/>
        </w:trPr>
        <w:tc>
          <w:tcPr>
            <w:tcW w:w="4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806A7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02664">
              <w:rPr>
                <w:rFonts w:ascii="Times New Roman" w:hAnsi="Times New Roman"/>
                <w:bCs/>
                <w:sz w:val="20"/>
                <w:szCs w:val="20"/>
              </w:rPr>
              <w:t>31-89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3ECA4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A1D5B" w14:textId="77777777" w:rsidR="00116F0B" w:rsidRPr="00102664" w:rsidRDefault="00116F0B" w:rsidP="00AA5967">
            <w:pPr>
              <w:tabs>
                <w:tab w:val="decimal" w:pos="355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4F45E" w14:textId="77777777" w:rsidR="00116F0B" w:rsidRPr="00102664" w:rsidRDefault="00116F0B" w:rsidP="00AA5967">
            <w:pPr>
              <w:tabs>
                <w:tab w:val="decimal" w:pos="5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F787E" w14:textId="77777777" w:rsidR="00116F0B" w:rsidRPr="00102664" w:rsidRDefault="00116F0B" w:rsidP="00AA5967">
            <w:pPr>
              <w:tabs>
                <w:tab w:val="decimal" w:pos="450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16F0B" w:rsidRPr="00102664" w14:paraId="7E7D18D3" w14:textId="77777777" w:rsidTr="00AA5967">
        <w:trPr>
          <w:jc w:val="center"/>
        </w:trPr>
        <w:tc>
          <w:tcPr>
            <w:tcW w:w="4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2B9A5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02664">
              <w:rPr>
                <w:rFonts w:ascii="Times New Roman" w:hAnsi="Times New Roman"/>
                <w:bCs/>
                <w:sz w:val="20"/>
                <w:szCs w:val="20"/>
              </w:rPr>
              <w:t>&gt;90 and &lt;200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8D8A1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B6716" w14:textId="77777777" w:rsidR="00116F0B" w:rsidRPr="00102664" w:rsidRDefault="00116F0B" w:rsidP="00AA5967">
            <w:pPr>
              <w:tabs>
                <w:tab w:val="decimal" w:pos="355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0.91-1.40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EA597" w14:textId="77777777" w:rsidR="00116F0B" w:rsidRPr="00102664" w:rsidRDefault="00116F0B" w:rsidP="00AA5967">
            <w:pPr>
              <w:tabs>
                <w:tab w:val="decimal" w:pos="5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3493A" w14:textId="77777777" w:rsidR="00116F0B" w:rsidRPr="00102664" w:rsidRDefault="00116F0B" w:rsidP="00AA5967">
            <w:pPr>
              <w:tabs>
                <w:tab w:val="decimal" w:pos="450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16F0B" w:rsidRPr="00102664" w14:paraId="504A0FC0" w14:textId="77777777" w:rsidTr="00AA5967">
        <w:trPr>
          <w:jc w:val="center"/>
        </w:trPr>
        <w:tc>
          <w:tcPr>
            <w:tcW w:w="4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E3FEE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02664">
              <w:rPr>
                <w:rFonts w:ascii="Times New Roman" w:hAnsi="Times New Roman"/>
                <w:bCs/>
                <w:sz w:val="20"/>
                <w:szCs w:val="20"/>
              </w:rPr>
              <w:t>≥200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748E1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1.14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3BB27" w14:textId="77777777" w:rsidR="00116F0B" w:rsidRPr="00102664" w:rsidRDefault="00116F0B" w:rsidP="00AA5967">
            <w:pPr>
              <w:tabs>
                <w:tab w:val="decimal" w:pos="355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0.96-1.35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F91BA" w14:textId="77777777" w:rsidR="00116F0B" w:rsidRPr="00102664" w:rsidRDefault="00116F0B" w:rsidP="00AA5967">
            <w:pPr>
              <w:tabs>
                <w:tab w:val="decimal" w:pos="5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635C7" w14:textId="77777777" w:rsidR="00116F0B" w:rsidRPr="00102664" w:rsidRDefault="00116F0B" w:rsidP="00AA5967">
            <w:pPr>
              <w:tabs>
                <w:tab w:val="decimal" w:pos="450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16F0B" w:rsidRPr="00102664" w14:paraId="5075D434" w14:textId="77777777" w:rsidTr="00AA5967">
        <w:trPr>
          <w:jc w:val="center"/>
        </w:trPr>
        <w:tc>
          <w:tcPr>
            <w:tcW w:w="4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B1E47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02664">
              <w:rPr>
                <w:rFonts w:ascii="Times New Roman" w:hAnsi="Times New Roman"/>
                <w:bCs/>
                <w:sz w:val="20"/>
                <w:szCs w:val="20"/>
              </w:rPr>
              <w:t>Not known diagnosis date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5685B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12760" w14:textId="77777777" w:rsidR="00116F0B" w:rsidRPr="00102664" w:rsidRDefault="00116F0B" w:rsidP="00AA5967">
            <w:pPr>
              <w:tabs>
                <w:tab w:val="decimal" w:pos="355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0.43-1.11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0702E" w14:textId="77777777" w:rsidR="00116F0B" w:rsidRPr="00102664" w:rsidRDefault="00116F0B" w:rsidP="00AA5967">
            <w:pPr>
              <w:tabs>
                <w:tab w:val="decimal" w:pos="5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C7A89" w14:textId="77777777" w:rsidR="00116F0B" w:rsidRPr="00102664" w:rsidRDefault="00116F0B" w:rsidP="00AA5967">
            <w:pPr>
              <w:tabs>
                <w:tab w:val="decimal" w:pos="450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16F0B" w:rsidRPr="00102664" w14:paraId="6D8ED5AB" w14:textId="77777777" w:rsidTr="00AA5967">
        <w:trPr>
          <w:jc w:val="center"/>
        </w:trPr>
        <w:tc>
          <w:tcPr>
            <w:tcW w:w="4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AA116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02664">
              <w:rPr>
                <w:rFonts w:ascii="Times New Roman" w:hAnsi="Times New Roman"/>
                <w:b/>
                <w:bCs/>
                <w:sz w:val="20"/>
                <w:szCs w:val="20"/>
              </w:rPr>
              <w:t>Degree of cancer spread at diagnosis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2ACCC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BE5DA" w14:textId="77777777" w:rsidR="00116F0B" w:rsidRPr="00102664" w:rsidRDefault="00116F0B" w:rsidP="00AA5967">
            <w:pPr>
              <w:tabs>
                <w:tab w:val="decimal" w:pos="355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DAA92" w14:textId="77777777" w:rsidR="00116F0B" w:rsidRPr="00102664" w:rsidRDefault="00116F0B" w:rsidP="00AA5967">
            <w:pPr>
              <w:tabs>
                <w:tab w:val="decimal" w:pos="5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57CBC" w14:textId="77777777" w:rsidR="00116F0B" w:rsidRPr="00102664" w:rsidRDefault="00116F0B" w:rsidP="00AA5967">
            <w:pPr>
              <w:tabs>
                <w:tab w:val="decimal" w:pos="450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16F0B" w:rsidRPr="00102664" w14:paraId="398C0427" w14:textId="77777777" w:rsidTr="00AA5967">
        <w:trPr>
          <w:jc w:val="center"/>
        </w:trPr>
        <w:tc>
          <w:tcPr>
            <w:tcW w:w="4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7E2C2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In-situ/localised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2E174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FE2B9" w14:textId="77777777" w:rsidR="00116F0B" w:rsidRPr="00102664" w:rsidRDefault="00116F0B" w:rsidP="00AA5967">
            <w:pPr>
              <w:tabs>
                <w:tab w:val="decimal" w:pos="355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9CD45" w14:textId="77777777" w:rsidR="00116F0B" w:rsidRPr="00102664" w:rsidRDefault="00116F0B" w:rsidP="00AA5967">
            <w:pPr>
              <w:tabs>
                <w:tab w:val="decimal" w:pos="5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47F7F" w14:textId="77777777" w:rsidR="00116F0B" w:rsidRPr="00102664" w:rsidRDefault="00116F0B" w:rsidP="00AA5967">
            <w:pPr>
              <w:tabs>
                <w:tab w:val="decimal" w:pos="450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16F0B" w:rsidRPr="00102664" w14:paraId="128862F7" w14:textId="77777777" w:rsidTr="00AA5967">
        <w:trPr>
          <w:jc w:val="center"/>
        </w:trPr>
        <w:tc>
          <w:tcPr>
            <w:tcW w:w="4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81DEA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Regionalised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07A5E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33242" w14:textId="77777777" w:rsidR="00116F0B" w:rsidRPr="00102664" w:rsidRDefault="00116F0B" w:rsidP="00AA5967">
            <w:pPr>
              <w:tabs>
                <w:tab w:val="decimal" w:pos="355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0.79-1.23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BB3BE" w14:textId="77777777" w:rsidR="00116F0B" w:rsidRPr="00102664" w:rsidRDefault="00116F0B" w:rsidP="00AA5967">
            <w:pPr>
              <w:tabs>
                <w:tab w:val="decimal" w:pos="5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B487B" w14:textId="77777777" w:rsidR="00116F0B" w:rsidRPr="00102664" w:rsidRDefault="00116F0B" w:rsidP="00AA5967">
            <w:pPr>
              <w:tabs>
                <w:tab w:val="decimal" w:pos="450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0.77-1.25</w:t>
            </w:r>
          </w:p>
        </w:tc>
      </w:tr>
      <w:tr w:rsidR="00116F0B" w:rsidRPr="00102664" w14:paraId="0E8AC91F" w14:textId="77777777" w:rsidTr="00AA5967">
        <w:trPr>
          <w:jc w:val="center"/>
        </w:trPr>
        <w:tc>
          <w:tcPr>
            <w:tcW w:w="4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94DC3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Metastatic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8F5E0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1.26**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D6983" w14:textId="77777777" w:rsidR="00116F0B" w:rsidRPr="00102664" w:rsidRDefault="00116F0B" w:rsidP="00AA5967">
            <w:pPr>
              <w:tabs>
                <w:tab w:val="decimal" w:pos="355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1.05-1.50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5D04F" w14:textId="77777777" w:rsidR="00116F0B" w:rsidRPr="00102664" w:rsidRDefault="00116F0B" w:rsidP="00AA5967">
            <w:pPr>
              <w:tabs>
                <w:tab w:val="decimal" w:pos="5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1.23***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53B26" w14:textId="77777777" w:rsidR="00116F0B" w:rsidRPr="00102664" w:rsidRDefault="00116F0B" w:rsidP="00AA5967">
            <w:pPr>
              <w:tabs>
                <w:tab w:val="decimal" w:pos="450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1.01-1.50</w:t>
            </w:r>
          </w:p>
        </w:tc>
      </w:tr>
      <w:tr w:rsidR="00116F0B" w:rsidRPr="00102664" w14:paraId="6A3077E0" w14:textId="77777777" w:rsidTr="00AA5967">
        <w:trPr>
          <w:jc w:val="center"/>
        </w:trPr>
        <w:tc>
          <w:tcPr>
            <w:tcW w:w="4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25318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bookmarkStart w:id="2" w:name="_Hlk203833491"/>
            <w:r w:rsidRPr="00102664">
              <w:rPr>
                <w:rFonts w:ascii="Times New Roman" w:hAnsi="Times New Roman"/>
                <w:sz w:val="20"/>
                <w:szCs w:val="20"/>
              </w:rPr>
              <w:t>Not known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ABFB2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8F2CC" w14:textId="77777777" w:rsidR="00116F0B" w:rsidRPr="00102664" w:rsidRDefault="00116F0B" w:rsidP="00AA5967">
            <w:pPr>
              <w:tabs>
                <w:tab w:val="decimal" w:pos="355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0.72-1.01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73B7F" w14:textId="77777777" w:rsidR="00116F0B" w:rsidRPr="00102664" w:rsidRDefault="00116F0B" w:rsidP="00AA5967">
            <w:pPr>
              <w:tabs>
                <w:tab w:val="decimal" w:pos="5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26A9A" w14:textId="77777777" w:rsidR="00116F0B" w:rsidRPr="00102664" w:rsidRDefault="00116F0B" w:rsidP="00AA5967">
            <w:pPr>
              <w:tabs>
                <w:tab w:val="decimal" w:pos="450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0.70-1.01</w:t>
            </w:r>
          </w:p>
        </w:tc>
      </w:tr>
      <w:tr w:rsidR="00116F0B" w:rsidRPr="00102664" w14:paraId="118F538F" w14:textId="77777777" w:rsidTr="00AA5967">
        <w:trPr>
          <w:jc w:val="center"/>
        </w:trPr>
        <w:tc>
          <w:tcPr>
            <w:tcW w:w="4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3B5B9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02664">
              <w:rPr>
                <w:rFonts w:ascii="Times New Roman" w:hAnsi="Times New Roman"/>
                <w:b/>
                <w:sz w:val="20"/>
                <w:szCs w:val="20"/>
              </w:rPr>
              <w:t>Emergency admissions in last 12 months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F62E2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1486D" w14:textId="77777777" w:rsidR="00116F0B" w:rsidRPr="00102664" w:rsidRDefault="00116F0B" w:rsidP="00AA5967">
            <w:pPr>
              <w:tabs>
                <w:tab w:val="decimal" w:pos="355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44CA5" w14:textId="77777777" w:rsidR="00116F0B" w:rsidRPr="00102664" w:rsidRDefault="00116F0B" w:rsidP="00AA5967">
            <w:pPr>
              <w:tabs>
                <w:tab w:val="decimal" w:pos="5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D47FB" w14:textId="77777777" w:rsidR="00116F0B" w:rsidRPr="00102664" w:rsidRDefault="00116F0B" w:rsidP="00AA5967">
            <w:pPr>
              <w:tabs>
                <w:tab w:val="decimal" w:pos="450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16F0B" w:rsidRPr="00102664" w14:paraId="5E8AFEF9" w14:textId="77777777" w:rsidTr="00AA5967">
        <w:trPr>
          <w:jc w:val="center"/>
        </w:trPr>
        <w:tc>
          <w:tcPr>
            <w:tcW w:w="4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55397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02664">
              <w:rPr>
                <w:rFonts w:ascii="Times New Roman" w:hAnsi="Times New Roman"/>
                <w:bCs/>
                <w:sz w:val="20"/>
                <w:szCs w:val="20"/>
              </w:rPr>
              <w:t>None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49C01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1852A" w14:textId="77777777" w:rsidR="00116F0B" w:rsidRPr="00102664" w:rsidRDefault="00116F0B" w:rsidP="00AA5967">
            <w:pPr>
              <w:tabs>
                <w:tab w:val="decimal" w:pos="355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E7BF0" w14:textId="77777777" w:rsidR="00116F0B" w:rsidRPr="00102664" w:rsidRDefault="00116F0B" w:rsidP="00AA5967">
            <w:pPr>
              <w:tabs>
                <w:tab w:val="decimal" w:pos="5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5A4AA" w14:textId="77777777" w:rsidR="00116F0B" w:rsidRPr="00102664" w:rsidRDefault="00116F0B" w:rsidP="00AA5967">
            <w:pPr>
              <w:tabs>
                <w:tab w:val="decimal" w:pos="450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16F0B" w:rsidRPr="00102664" w14:paraId="03572662" w14:textId="77777777" w:rsidTr="00AA5967">
        <w:trPr>
          <w:jc w:val="center"/>
        </w:trPr>
        <w:tc>
          <w:tcPr>
            <w:tcW w:w="4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481E8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02664">
              <w:rPr>
                <w:rFonts w:ascii="Times New Roman" w:hAnsi="Times New Roman"/>
                <w:bCs/>
                <w:sz w:val="20"/>
                <w:szCs w:val="20"/>
              </w:rPr>
              <w:t>1-3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866E4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1.36**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008DA" w14:textId="77777777" w:rsidR="00116F0B" w:rsidRPr="00102664" w:rsidRDefault="00116F0B" w:rsidP="00AA5967">
            <w:pPr>
              <w:tabs>
                <w:tab w:val="decimal" w:pos="355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1.09-1.71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06CBC" w14:textId="77777777" w:rsidR="00116F0B" w:rsidRPr="00102664" w:rsidRDefault="00116F0B" w:rsidP="00AA5967">
            <w:pPr>
              <w:tabs>
                <w:tab w:val="decimal" w:pos="5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84475" w14:textId="77777777" w:rsidR="00116F0B" w:rsidRPr="00102664" w:rsidRDefault="00116F0B" w:rsidP="00AA5967">
            <w:pPr>
              <w:tabs>
                <w:tab w:val="decimal" w:pos="450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0.82-1.34</w:t>
            </w:r>
          </w:p>
        </w:tc>
      </w:tr>
      <w:tr w:rsidR="00116F0B" w:rsidRPr="00102664" w14:paraId="608C57E4" w14:textId="77777777" w:rsidTr="00AA5967">
        <w:trPr>
          <w:jc w:val="center"/>
        </w:trPr>
        <w:tc>
          <w:tcPr>
            <w:tcW w:w="4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823F7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02664">
              <w:rPr>
                <w:rFonts w:ascii="Times New Roman" w:hAnsi="Times New Roman"/>
                <w:bCs/>
                <w:sz w:val="20"/>
                <w:szCs w:val="20"/>
              </w:rPr>
              <w:t>≥4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89492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2.02*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876B6" w14:textId="77777777" w:rsidR="00116F0B" w:rsidRPr="00102664" w:rsidRDefault="00116F0B" w:rsidP="00AA5967">
            <w:pPr>
              <w:tabs>
                <w:tab w:val="decimal" w:pos="355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1.56-2.62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EFD82" w14:textId="77777777" w:rsidR="00116F0B" w:rsidRPr="00102664" w:rsidRDefault="00116F0B" w:rsidP="00AA5967">
            <w:pPr>
              <w:tabs>
                <w:tab w:val="decimal" w:pos="5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1.43**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03273" w14:textId="77777777" w:rsidR="00116F0B" w:rsidRPr="00102664" w:rsidRDefault="00116F0B" w:rsidP="00AA5967">
            <w:pPr>
              <w:tabs>
                <w:tab w:val="decimal" w:pos="450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1.08-1.90</w:t>
            </w:r>
          </w:p>
        </w:tc>
      </w:tr>
      <w:tr w:rsidR="00116F0B" w:rsidRPr="00102664" w14:paraId="4F66100F" w14:textId="77777777" w:rsidTr="00AA5967">
        <w:trPr>
          <w:jc w:val="center"/>
        </w:trPr>
        <w:tc>
          <w:tcPr>
            <w:tcW w:w="4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4B83F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02664">
              <w:rPr>
                <w:rFonts w:ascii="Times New Roman" w:hAnsi="Times New Roman"/>
                <w:b/>
                <w:sz w:val="20"/>
                <w:szCs w:val="20"/>
              </w:rPr>
              <w:lastRenderedPageBreak/>
              <w:t xml:space="preserve">ICU admission in last 12 months </w:t>
            </w:r>
            <w:r w:rsidRPr="00102664">
              <w:rPr>
                <w:rFonts w:ascii="Times New Roman" w:hAnsi="Times New Roman"/>
                <w:bCs/>
                <w:sz w:val="20"/>
                <w:szCs w:val="20"/>
              </w:rPr>
              <w:t>(yes)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D0A60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0.64*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3D547" w14:textId="77777777" w:rsidR="00116F0B" w:rsidRPr="00102664" w:rsidRDefault="00116F0B" w:rsidP="00AA5967">
            <w:pPr>
              <w:tabs>
                <w:tab w:val="decimal" w:pos="355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0.53-0.78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9CB73" w14:textId="77777777" w:rsidR="00116F0B" w:rsidRPr="00102664" w:rsidRDefault="00116F0B" w:rsidP="00AA5967">
            <w:pPr>
              <w:tabs>
                <w:tab w:val="decimal" w:pos="5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0.60*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EDFA1" w14:textId="77777777" w:rsidR="00116F0B" w:rsidRPr="00102664" w:rsidRDefault="00116F0B" w:rsidP="00AA5967">
            <w:pPr>
              <w:tabs>
                <w:tab w:val="decimal" w:pos="450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0.47-0.75</w:t>
            </w:r>
          </w:p>
        </w:tc>
      </w:tr>
      <w:tr w:rsidR="00116F0B" w:rsidRPr="00102664" w14:paraId="0984AC11" w14:textId="77777777" w:rsidTr="00AA5967">
        <w:trPr>
          <w:jc w:val="center"/>
        </w:trPr>
        <w:tc>
          <w:tcPr>
            <w:tcW w:w="4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2F0DC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02664">
              <w:rPr>
                <w:rFonts w:ascii="Times New Roman" w:hAnsi="Times New Roman"/>
                <w:b/>
                <w:sz w:val="20"/>
                <w:szCs w:val="20"/>
              </w:rPr>
              <w:t xml:space="preserve">Mechanical ventilation in last 12 months </w:t>
            </w:r>
            <w:r w:rsidRPr="00102664">
              <w:rPr>
                <w:rFonts w:ascii="Times New Roman" w:hAnsi="Times New Roman"/>
                <w:bCs/>
                <w:sz w:val="20"/>
                <w:szCs w:val="20"/>
              </w:rPr>
              <w:t>(yes)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EE07E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0.40*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720F0" w14:textId="77777777" w:rsidR="00116F0B" w:rsidRPr="00102664" w:rsidRDefault="00116F0B" w:rsidP="00AA5967">
            <w:pPr>
              <w:tabs>
                <w:tab w:val="decimal" w:pos="355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0.26-0.61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73E87" w14:textId="77777777" w:rsidR="00116F0B" w:rsidRPr="00102664" w:rsidRDefault="00116F0B" w:rsidP="00AA5967">
            <w:pPr>
              <w:tabs>
                <w:tab w:val="decimal" w:pos="5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0.46**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68261" w14:textId="77777777" w:rsidR="00116F0B" w:rsidRPr="00102664" w:rsidRDefault="00116F0B" w:rsidP="00AA5967">
            <w:pPr>
              <w:tabs>
                <w:tab w:val="decimal" w:pos="450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0.29-0.74</w:t>
            </w:r>
          </w:p>
        </w:tc>
      </w:tr>
      <w:tr w:rsidR="00116F0B" w:rsidRPr="00102664" w14:paraId="43AD6AE3" w14:textId="77777777" w:rsidTr="00AA5967">
        <w:trPr>
          <w:jc w:val="center"/>
        </w:trPr>
        <w:tc>
          <w:tcPr>
            <w:tcW w:w="4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9C026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02664">
              <w:rPr>
                <w:rFonts w:ascii="Times New Roman" w:hAnsi="Times New Roman"/>
                <w:b/>
                <w:sz w:val="20"/>
                <w:szCs w:val="20"/>
              </w:rPr>
              <w:t xml:space="preserve">Death in-hospital </w:t>
            </w:r>
            <w:r w:rsidRPr="00102664">
              <w:rPr>
                <w:rFonts w:ascii="Times New Roman" w:hAnsi="Times New Roman"/>
                <w:bCs/>
                <w:sz w:val="20"/>
                <w:szCs w:val="20"/>
              </w:rPr>
              <w:t>(yes)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D3F94" w14:textId="77777777" w:rsidR="00116F0B" w:rsidRPr="00102664" w:rsidRDefault="00116F0B" w:rsidP="00AA596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5.16*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CFF70" w14:textId="77777777" w:rsidR="00116F0B" w:rsidRPr="00102664" w:rsidRDefault="00116F0B" w:rsidP="00AA5967">
            <w:pPr>
              <w:tabs>
                <w:tab w:val="decimal" w:pos="355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4.37-6.08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02A19" w14:textId="77777777" w:rsidR="00116F0B" w:rsidRPr="00102664" w:rsidRDefault="00116F0B" w:rsidP="00AA5967">
            <w:pPr>
              <w:tabs>
                <w:tab w:val="decimal" w:pos="526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5.50*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C0D0B" w14:textId="77777777" w:rsidR="00116F0B" w:rsidRPr="00102664" w:rsidRDefault="00116F0B" w:rsidP="00AA5967">
            <w:pPr>
              <w:tabs>
                <w:tab w:val="decimal" w:pos="450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02664">
              <w:rPr>
                <w:rFonts w:ascii="Times New Roman" w:hAnsi="Times New Roman"/>
                <w:sz w:val="20"/>
                <w:szCs w:val="20"/>
              </w:rPr>
              <w:t>4.64-6.52</w:t>
            </w:r>
          </w:p>
        </w:tc>
      </w:tr>
    </w:tbl>
    <w:bookmarkEnd w:id="1"/>
    <w:p w14:paraId="6EEA6519" w14:textId="77777777" w:rsidR="00116F0B" w:rsidRPr="00102664" w:rsidRDefault="00116F0B" w:rsidP="00116F0B">
      <w:pPr>
        <w:spacing w:line="240" w:lineRule="auto"/>
        <w:rPr>
          <w:rFonts w:ascii="Times New Roman" w:hAnsi="Times New Roman"/>
          <w:sz w:val="20"/>
          <w:szCs w:val="20"/>
        </w:rPr>
      </w:pPr>
      <w:r w:rsidRPr="00102664">
        <w:rPr>
          <w:rFonts w:ascii="Times New Roman" w:hAnsi="Times New Roman"/>
          <w:sz w:val="24"/>
          <w:szCs w:val="24"/>
          <w:vertAlign w:val="superscript"/>
        </w:rPr>
        <w:t>1</w:t>
      </w:r>
      <w:r w:rsidRPr="00102664">
        <w:rPr>
          <w:rFonts w:ascii="Times New Roman" w:hAnsi="Times New Roman"/>
          <w:sz w:val="20"/>
          <w:szCs w:val="20"/>
        </w:rPr>
        <w:t xml:space="preserve">Includes diabetes, mild liver disease and renal disease. </w:t>
      </w:r>
      <w:r w:rsidRPr="00102664">
        <w:rPr>
          <w:rFonts w:ascii="Times New Roman" w:hAnsi="Times New Roman"/>
          <w:sz w:val="24"/>
          <w:szCs w:val="24"/>
          <w:vertAlign w:val="superscript"/>
        </w:rPr>
        <w:t>2</w:t>
      </w:r>
      <w:r w:rsidRPr="00102664">
        <w:rPr>
          <w:rFonts w:ascii="Times New Roman" w:hAnsi="Times New Roman"/>
          <w:sz w:val="20"/>
          <w:szCs w:val="20"/>
        </w:rPr>
        <w:t xml:space="preserve">Excludes n=28 not known geographic location and n=29 not known socioeconomic status. </w:t>
      </w:r>
      <w:bookmarkEnd w:id="2"/>
      <w:r w:rsidRPr="00102664">
        <w:rPr>
          <w:rFonts w:ascii="Times New Roman" w:hAnsi="Times New Roman"/>
          <w:sz w:val="20"/>
          <w:szCs w:val="20"/>
        </w:rPr>
        <w:t>*p&lt;0.0001; **p=0.01; ***p=0.05</w:t>
      </w:r>
    </w:p>
    <w:p w14:paraId="313559BB" w14:textId="77777777" w:rsidR="00116F0B" w:rsidRPr="00102664" w:rsidRDefault="00116F0B" w:rsidP="00116F0B">
      <w:pPr>
        <w:rPr>
          <w:rFonts w:ascii="Times New Roman" w:hAnsi="Times New Roman"/>
        </w:rPr>
      </w:pPr>
    </w:p>
    <w:bookmarkEnd w:id="0"/>
    <w:p w14:paraId="66C03944" w14:textId="77777777" w:rsidR="00116F0B" w:rsidRPr="00102664" w:rsidRDefault="00116F0B" w:rsidP="00116F0B">
      <w:pPr>
        <w:spacing w:after="160" w:line="259" w:lineRule="auto"/>
        <w:rPr>
          <w:rFonts w:ascii="Times New Roman" w:hAnsi="Times New Roman"/>
          <w:sz w:val="24"/>
          <w:szCs w:val="24"/>
        </w:rPr>
      </w:pPr>
    </w:p>
    <w:p w14:paraId="483B9708" w14:textId="77777777" w:rsidR="00AD0FE8" w:rsidRPr="00102664" w:rsidRDefault="00AD0FE8">
      <w:pPr>
        <w:rPr>
          <w:rFonts w:ascii="Times New Roman" w:hAnsi="Times New Roman"/>
        </w:rPr>
      </w:pPr>
    </w:p>
    <w:sectPr w:rsidR="00AD0FE8" w:rsidRPr="001026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F0B"/>
    <w:rsid w:val="00102664"/>
    <w:rsid w:val="00116F0B"/>
    <w:rsid w:val="001B2738"/>
    <w:rsid w:val="009A4141"/>
    <w:rsid w:val="00AB708E"/>
    <w:rsid w:val="00AD0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57577"/>
  <w15:chartTrackingRefBased/>
  <w15:docId w15:val="{3E61C132-DCB9-4905-BA3E-C444E88C3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6F0B"/>
    <w:pPr>
      <w:spacing w:after="0" w:line="276" w:lineRule="auto"/>
    </w:pPr>
    <w:rPr>
      <w:rFonts w:ascii="Calibri" w:eastAsia="Times New Roman" w:hAnsi="Calibri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6F0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6F0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6F0B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6F0B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6F0B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6F0B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6F0B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6F0B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6F0B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6F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6F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6F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6F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6F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6F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6F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6F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6F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6F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16F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6F0B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16F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6F0B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16F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6F0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16F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6F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6F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6F0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0</Words>
  <Characters>1884</Characters>
  <Application>Microsoft Office Word</Application>
  <DocSecurity>0</DocSecurity>
  <Lines>15</Lines>
  <Paragraphs>4</Paragraphs>
  <ScaleCrop>false</ScaleCrop>
  <Company>Macquarie University</Company>
  <LinksUpToDate>false</LinksUpToDate>
  <CharactersWithSpaces>2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Mitchell</dc:creator>
  <cp:keywords/>
  <dc:description/>
  <cp:lastModifiedBy>Rebecca Mitchell</cp:lastModifiedBy>
  <cp:revision>3</cp:revision>
  <dcterms:created xsi:type="dcterms:W3CDTF">2025-08-01T02:39:00Z</dcterms:created>
  <dcterms:modified xsi:type="dcterms:W3CDTF">2025-09-16T22:58:00Z</dcterms:modified>
</cp:coreProperties>
</file>